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C9902" w14:textId="25F5C0BB" w:rsidR="00EC0D9B" w:rsidRPr="00F76D3E" w:rsidRDefault="00F76D3E" w:rsidP="008564C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76D3E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916766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F76D3E">
        <w:rPr>
          <w:rFonts w:ascii="Times New Roman" w:hAnsi="Times New Roman" w:cs="Times New Roman"/>
          <w:color w:val="000000" w:themeColor="text1"/>
        </w:rPr>
        <w:t xml:space="preserve">. </w:t>
      </w:r>
      <w:r w:rsidR="00EC0D9B" w:rsidRPr="00F76D3E">
        <w:rPr>
          <w:rFonts w:ascii="Times New Roman" w:hAnsi="Times New Roman" w:cs="Times New Roman"/>
          <w:color w:val="000000" w:themeColor="text1"/>
        </w:rPr>
        <w:t>Cost utility analysis using the mean data over the six-month study period (per protocol approach)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559"/>
        <w:gridCol w:w="1984"/>
        <w:gridCol w:w="851"/>
      </w:tblGrid>
      <w:tr w:rsidR="00EC0D9B" w:rsidRPr="009F40BD" w14:paraId="7AE2B6BE" w14:textId="77777777" w:rsidTr="008407AC">
        <w:trPr>
          <w:trHeight w:val="110"/>
          <w:jc w:val="center"/>
        </w:trPr>
        <w:tc>
          <w:tcPr>
            <w:tcW w:w="2972" w:type="dxa"/>
            <w:tcBorders>
              <w:bottom w:val="nil"/>
            </w:tcBorders>
            <w:shd w:val="clear" w:color="auto" w:fill="D9E2F3" w:themeFill="accent1" w:themeFillTint="33"/>
            <w:noWrap/>
            <w:hideMark/>
          </w:tcPr>
          <w:p w14:paraId="47F6973A" w14:textId="77777777" w:rsidR="00EC0D9B" w:rsidRPr="009F40BD" w:rsidRDefault="00EC0D9B" w:rsidP="005209EA">
            <w:pPr>
              <w:spacing w:after="0" w:line="240" w:lineRule="auto"/>
              <w:ind w:left="-545" w:firstLine="545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ource use 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</w:tcPr>
          <w:p w14:paraId="5A145A12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ention</w:t>
            </w:r>
          </w:p>
          <w:p w14:paraId="59D041C0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25773B18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</w:t>
            </w:r>
          </w:p>
          <w:p w14:paraId="6A22C11D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D9E2F3" w:themeFill="accent1" w:themeFillTint="33"/>
          </w:tcPr>
          <w:p w14:paraId="5257549E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Intervention-control;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E2F3" w:themeFill="accent1" w:themeFillTint="33"/>
          </w:tcPr>
          <w:p w14:paraId="7B561E7E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  <w:p w14:paraId="31DCB399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0D9B" w:rsidRPr="009F40BD" w14:paraId="61716EB8" w14:textId="77777777" w:rsidTr="008407AC">
        <w:trPr>
          <w:trHeight w:val="110"/>
          <w:jc w:val="center"/>
        </w:trPr>
        <w:tc>
          <w:tcPr>
            <w:tcW w:w="2972" w:type="dxa"/>
            <w:tcBorders>
              <w:top w:val="nil"/>
            </w:tcBorders>
            <w:shd w:val="clear" w:color="auto" w:fill="D9E2F3" w:themeFill="accent1" w:themeFillTint="33"/>
            <w:noWrap/>
          </w:tcPr>
          <w:p w14:paraId="66897FC5" w14:textId="77777777" w:rsidR="00EC0D9B" w:rsidRPr="009F40BD" w:rsidRDefault="00EC0D9B" w:rsidP="005209EA">
            <w:pPr>
              <w:spacing w:after="0" w:line="240" w:lineRule="auto"/>
              <w:ind w:left="-545" w:firstLine="545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E2F3" w:themeFill="accent1" w:themeFillTint="33"/>
            <w:noWrap/>
          </w:tcPr>
          <w:p w14:paraId="43F7A65F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113* (48.7%)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0EB66361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119* (51.3%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060F440D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 difference (95%CI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E2F3" w:themeFill="accent1" w:themeFillTint="33"/>
          </w:tcPr>
          <w:p w14:paraId="12B268F6" w14:textId="77777777" w:rsidR="00EC0D9B" w:rsidRPr="009F40BD" w:rsidRDefault="00EC0D9B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EC0D9B" w:rsidRPr="009F40BD" w14:paraId="73F76270" w14:textId="77777777" w:rsidTr="008407AC">
        <w:trPr>
          <w:trHeight w:val="227"/>
          <w:jc w:val="center"/>
        </w:trPr>
        <w:tc>
          <w:tcPr>
            <w:tcW w:w="2972" w:type="dxa"/>
            <w:shd w:val="clear" w:color="auto" w:fill="auto"/>
            <w:hideMark/>
          </w:tcPr>
          <w:p w14:paraId="57B18260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cost of Healthcare resource utilisation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mean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701" w:type="dxa"/>
            <w:shd w:val="clear" w:color="auto" w:fill="auto"/>
            <w:noWrap/>
          </w:tcPr>
          <w:p w14:paraId="4FE38E8A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9.5 ± 1151.6</w:t>
            </w:r>
          </w:p>
        </w:tc>
        <w:tc>
          <w:tcPr>
            <w:tcW w:w="1559" w:type="dxa"/>
          </w:tcPr>
          <w:p w14:paraId="67E03306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9.1 ± 1562.8</w:t>
            </w:r>
          </w:p>
        </w:tc>
        <w:tc>
          <w:tcPr>
            <w:tcW w:w="1984" w:type="dxa"/>
          </w:tcPr>
          <w:p w14:paraId="1F1266CA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9.5(-624.8, 98.1)</w:t>
            </w:r>
          </w:p>
        </w:tc>
        <w:tc>
          <w:tcPr>
            <w:tcW w:w="851" w:type="dxa"/>
          </w:tcPr>
          <w:p w14:paraId="1FFE25A8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C0D9B" w:rsidRPr="009F40BD" w14:paraId="0E904747" w14:textId="77777777" w:rsidTr="008407AC">
        <w:trPr>
          <w:trHeight w:val="227"/>
          <w:jc w:val="center"/>
        </w:trPr>
        <w:tc>
          <w:tcPr>
            <w:tcW w:w="2972" w:type="dxa"/>
            <w:shd w:val="clear" w:color="auto" w:fill="auto"/>
          </w:tcPr>
          <w:p w14:paraId="74885CAB" w14:textId="77777777" w:rsidR="00EC0D9B" w:rsidRPr="009F40BD" w:rsidRDefault="00EC0D9B" w:rsidP="005209EA">
            <w:pPr>
              <w:spacing w:after="0" w:line="240" w:lineRule="auto"/>
              <w:ind w:left="23" w:hanging="2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st of pharmacist intervention, </w:t>
            </w:r>
          </w:p>
          <w:p w14:paraId="2E58013C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SD</w:t>
            </w:r>
          </w:p>
        </w:tc>
        <w:tc>
          <w:tcPr>
            <w:tcW w:w="1701" w:type="dxa"/>
            <w:shd w:val="clear" w:color="auto" w:fill="auto"/>
            <w:noWrap/>
          </w:tcPr>
          <w:p w14:paraId="0134310B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0.5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2.1</w:t>
            </w:r>
          </w:p>
        </w:tc>
        <w:tc>
          <w:tcPr>
            <w:tcW w:w="1559" w:type="dxa"/>
          </w:tcPr>
          <w:p w14:paraId="4A4A2918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1A175D1B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5B9C85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C0D9B" w:rsidRPr="009F40BD" w14:paraId="318943B5" w14:textId="77777777" w:rsidTr="008407AC">
        <w:trPr>
          <w:trHeight w:val="223"/>
          <w:jc w:val="center"/>
        </w:trPr>
        <w:tc>
          <w:tcPr>
            <w:tcW w:w="2972" w:type="dxa"/>
            <w:shd w:val="clear" w:color="auto" w:fill="auto"/>
          </w:tcPr>
          <w:p w14:paraId="500B21AB" w14:textId="29EF1FF2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verall cost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healthcare and intervention)</w:t>
            </w:r>
            <w:r w:rsidR="00120E2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20E28" w:rsidRPr="00120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shd w:val="clear" w:color="auto" w:fill="auto"/>
            <w:noWrap/>
          </w:tcPr>
          <w:p w14:paraId="561783C6" w14:textId="398D205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10.1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1</w:t>
            </w:r>
            <w:r w:rsidR="001D4F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D4F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5F2716EC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9.1 ± 1562.8</w:t>
            </w:r>
          </w:p>
        </w:tc>
        <w:tc>
          <w:tcPr>
            <w:tcW w:w="1984" w:type="dxa"/>
          </w:tcPr>
          <w:p w14:paraId="79A74D53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29.0 (-594.6, 128.2)</w:t>
            </w:r>
          </w:p>
        </w:tc>
        <w:tc>
          <w:tcPr>
            <w:tcW w:w="851" w:type="dxa"/>
          </w:tcPr>
          <w:p w14:paraId="224E5114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C0D9B" w:rsidRPr="009F40BD" w14:paraId="1BEC1C25" w14:textId="77777777" w:rsidTr="008407AC">
        <w:trPr>
          <w:trHeight w:val="223"/>
          <w:jc w:val="center"/>
        </w:trPr>
        <w:tc>
          <w:tcPr>
            <w:tcW w:w="2972" w:type="dxa"/>
            <w:shd w:val="clear" w:color="auto" w:fill="auto"/>
          </w:tcPr>
          <w:p w14:paraId="79F74F9E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Q-5D-5L utility scores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701" w:type="dxa"/>
            <w:shd w:val="clear" w:color="auto" w:fill="auto"/>
            <w:noWrap/>
          </w:tcPr>
          <w:p w14:paraId="1FB64A93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4 ± 0.321</w:t>
            </w:r>
          </w:p>
        </w:tc>
        <w:tc>
          <w:tcPr>
            <w:tcW w:w="1559" w:type="dxa"/>
          </w:tcPr>
          <w:p w14:paraId="2F57ABB7" w14:textId="77777777" w:rsidR="00EC0D9B" w:rsidRPr="009F40BD" w:rsidRDefault="00EC0D9B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6 ± 0.323</w:t>
            </w:r>
          </w:p>
        </w:tc>
        <w:tc>
          <w:tcPr>
            <w:tcW w:w="1984" w:type="dxa"/>
          </w:tcPr>
          <w:p w14:paraId="51635BCE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47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42, 0.129)</w:t>
            </w:r>
          </w:p>
        </w:tc>
        <w:tc>
          <w:tcPr>
            <w:tcW w:w="851" w:type="dxa"/>
          </w:tcPr>
          <w:p w14:paraId="6BC5BCE2" w14:textId="77777777" w:rsidR="00EC0D9B" w:rsidRPr="009F40BD" w:rsidRDefault="00EC0D9B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5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C0D9B" w:rsidRPr="009F40BD" w14:paraId="1D43327C" w14:textId="77777777" w:rsidTr="008407AC">
        <w:trPr>
          <w:trHeight w:val="223"/>
          <w:jc w:val="center"/>
        </w:trPr>
        <w:tc>
          <w:tcPr>
            <w:tcW w:w="2972" w:type="dxa"/>
            <w:shd w:val="clear" w:color="auto" w:fill="auto"/>
          </w:tcPr>
          <w:p w14:paraId="4C007C9A" w14:textId="77777777" w:rsidR="00EC0D9B" w:rsidRPr="009F40BD" w:rsidRDefault="00EC0D9B" w:rsidP="005209EA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9F40BD">
              <w:rPr>
                <w:b/>
                <w:color w:val="000000" w:themeColor="text1"/>
                <w:sz w:val="20"/>
                <w:szCs w:val="20"/>
              </w:rPr>
              <w:t xml:space="preserve">QALY </w:t>
            </w:r>
            <w:r w:rsidRPr="009F40BD">
              <w:rPr>
                <w:color w:val="000000" w:themeColor="text1"/>
                <w:sz w:val="20"/>
                <w:szCs w:val="20"/>
              </w:rPr>
              <w:t>in 0.5 years, mean ± SD</w:t>
            </w:r>
          </w:p>
        </w:tc>
        <w:tc>
          <w:tcPr>
            <w:tcW w:w="1701" w:type="dxa"/>
            <w:shd w:val="clear" w:color="auto" w:fill="auto"/>
            <w:noWrap/>
          </w:tcPr>
          <w:p w14:paraId="49B8EC86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 ± 0.161</w:t>
            </w:r>
          </w:p>
        </w:tc>
        <w:tc>
          <w:tcPr>
            <w:tcW w:w="1559" w:type="dxa"/>
          </w:tcPr>
          <w:p w14:paraId="56569C95" w14:textId="77777777" w:rsidR="00EC0D9B" w:rsidRPr="009F40BD" w:rsidRDefault="00EC0D9B" w:rsidP="005209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3 ± 0.162</w:t>
            </w:r>
          </w:p>
        </w:tc>
        <w:tc>
          <w:tcPr>
            <w:tcW w:w="1984" w:type="dxa"/>
          </w:tcPr>
          <w:p w14:paraId="53C1DA0B" w14:textId="77777777" w:rsidR="00EC0D9B" w:rsidRPr="009F40BD" w:rsidRDefault="00EC0D9B" w:rsidP="005209EA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9F40BD">
              <w:rPr>
                <w:color w:val="000000" w:themeColor="text1"/>
                <w:sz w:val="20"/>
                <w:szCs w:val="20"/>
              </w:rPr>
              <w:t>0.024 (-0.021, 0.065)</w:t>
            </w:r>
          </w:p>
        </w:tc>
        <w:tc>
          <w:tcPr>
            <w:tcW w:w="851" w:type="dxa"/>
          </w:tcPr>
          <w:p w14:paraId="4ED6B0A3" w14:textId="77777777" w:rsidR="00EC0D9B" w:rsidRPr="009F40BD" w:rsidRDefault="00EC0D9B" w:rsidP="005209EA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9F40BD">
              <w:rPr>
                <w:color w:val="000000" w:themeColor="text1"/>
                <w:sz w:val="20"/>
                <w:szCs w:val="20"/>
              </w:rPr>
              <w:t>0.175</w:t>
            </w:r>
            <w:r w:rsidRPr="009F40B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C0D9B" w:rsidRPr="009F40BD" w14:paraId="2ADB2282" w14:textId="77777777" w:rsidTr="008407AC">
        <w:trPr>
          <w:trHeight w:val="223"/>
          <w:jc w:val="center"/>
        </w:trPr>
        <w:tc>
          <w:tcPr>
            <w:tcW w:w="9067" w:type="dxa"/>
            <w:gridSpan w:val="5"/>
            <w:shd w:val="clear" w:color="auto" w:fill="auto"/>
          </w:tcPr>
          <w:p w14:paraId="35F48DA6" w14:textId="77777777" w:rsidR="00EC0D9B" w:rsidRPr="009F40BD" w:rsidRDefault="00EC0D9B" w:rsidP="005209E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b/>
                <w:color w:val="000000" w:themeColor="text1"/>
                <w:sz w:val="20"/>
                <w:szCs w:val="20"/>
              </w:rPr>
              <w:t>Incremental cost/incremental QALY (ICER)</w:t>
            </w:r>
          </w:p>
          <w:p w14:paraId="01EAE18A" w14:textId="77777777" w:rsidR="00EC0D9B" w:rsidRPr="009F40BD" w:rsidRDefault="00EC0D9B" w:rsidP="005209EA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color w:val="000000" w:themeColor="text1"/>
                <w:sz w:val="20"/>
                <w:szCs w:val="20"/>
              </w:rPr>
            </w:pPr>
            <w:r w:rsidRPr="009F40BD">
              <w:rPr>
                <w:b/>
                <w:color w:val="000000" w:themeColor="text1"/>
                <w:sz w:val="20"/>
                <w:szCs w:val="20"/>
              </w:rPr>
              <w:t>-£229/0.024 QALYs = Dominant</w:t>
            </w:r>
          </w:p>
        </w:tc>
      </w:tr>
      <w:tr w:rsidR="00EC0D9B" w:rsidRPr="009F40BD" w14:paraId="1F25CBAE" w14:textId="77777777" w:rsidTr="008407AC">
        <w:trPr>
          <w:trHeight w:val="223"/>
          <w:jc w:val="center"/>
        </w:trPr>
        <w:tc>
          <w:tcPr>
            <w:tcW w:w="9067" w:type="dxa"/>
            <w:gridSpan w:val="5"/>
            <w:shd w:val="clear" w:color="auto" w:fill="auto"/>
            <w:vAlign w:val="bottom"/>
          </w:tcPr>
          <w:p w14:paraId="33C7919F" w14:textId="77777777" w:rsidR="00EC0D9B" w:rsidRPr="009F40BD" w:rsidRDefault="00EC0D9B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ve patients’ healthcare resource utilisation data were not available and four patients </w:t>
            </w:r>
            <w:bookmarkStart w:id="0" w:name="_Hlk13655708"/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d 20 or more days of length of stay at baseline or six-month follow-up</w:t>
            </w:r>
            <w:bookmarkEnd w:id="0"/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ight patients had missing EQ5D5L utility scores.</w:t>
            </w:r>
          </w:p>
          <w:p w14:paraId="0A2A5AAE" w14:textId="77777777" w:rsidR="00EC0D9B" w:rsidRPr="009F40BD" w:rsidRDefault="00EC0D9B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healthcare resource utilisation without intervention cost.</w:t>
            </w:r>
          </w:p>
          <w:p w14:paraId="15E5777E" w14:textId="77777777" w:rsidR="00EC0D9B" w:rsidRPr="009F40BD" w:rsidRDefault="00EC0D9B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4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9F40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n Whitney U test (between control vs intervention)</w:t>
            </w:r>
          </w:p>
        </w:tc>
      </w:tr>
    </w:tbl>
    <w:p w14:paraId="0803A0D1" w14:textId="77777777" w:rsidR="00EC0D9B" w:rsidRDefault="00EC0D9B" w:rsidP="00EC0D9B"/>
    <w:p w14:paraId="0E3D13CC" w14:textId="77777777" w:rsidR="00EC0D9B" w:rsidRDefault="00EC0D9B" w:rsidP="00EC0D9B"/>
    <w:p w14:paraId="582D307B" w14:textId="77777777" w:rsidR="00EC0D9B" w:rsidRDefault="00EC0D9B"/>
    <w:sectPr w:rsidR="00EC0D9B" w:rsidSect="000468A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D9B"/>
    <w:rsid w:val="000468A0"/>
    <w:rsid w:val="000545DB"/>
    <w:rsid w:val="00120E28"/>
    <w:rsid w:val="001D4FD8"/>
    <w:rsid w:val="00606BCC"/>
    <w:rsid w:val="006841A5"/>
    <w:rsid w:val="007571B8"/>
    <w:rsid w:val="008407AC"/>
    <w:rsid w:val="008564C6"/>
    <w:rsid w:val="00916766"/>
    <w:rsid w:val="009F40BD"/>
    <w:rsid w:val="00EB791A"/>
    <w:rsid w:val="00EC0D9B"/>
    <w:rsid w:val="00F7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9A16"/>
  <w15:chartTrackingRefBased/>
  <w15:docId w15:val="{EE462CE3-BE03-48F7-B1C5-926ECB7F7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D9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B791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F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groho Iman Prakoso</dc:creator>
  <cp:keywords/>
  <dc:description/>
  <cp:lastModifiedBy>Nadia Syafhan</cp:lastModifiedBy>
  <cp:revision>4</cp:revision>
  <cp:lastPrinted>2020-01-16T14:56:00Z</cp:lastPrinted>
  <dcterms:created xsi:type="dcterms:W3CDTF">2020-04-23T13:10:00Z</dcterms:created>
  <dcterms:modified xsi:type="dcterms:W3CDTF">2020-08-06T08:53:00Z</dcterms:modified>
</cp:coreProperties>
</file>